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E452E" w14:textId="698D2027" w:rsidR="00A31510" w:rsidRPr="00260793" w:rsidRDefault="005C314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>Additional file 1</w:t>
      </w:r>
      <w:r w:rsidR="00260793" w:rsidRPr="00260793">
        <w:rPr>
          <w:rFonts w:ascii="Times New Roman" w:eastAsia="宋体" w:hAnsi="Times New Roman" w:cs="Times New Roman"/>
          <w:b/>
          <w:bCs/>
        </w:rPr>
        <w:t>.</w:t>
      </w:r>
      <w:r w:rsidR="00260793" w:rsidRPr="00260793">
        <w:rPr>
          <w:rFonts w:ascii="Times New Roman" w:eastAsia="宋体" w:hAnsi="Times New Roman" w:cs="Times New Roman"/>
        </w:rPr>
        <w:t xml:space="preserve"> Primers used for qPCR assays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5"/>
        <w:gridCol w:w="4528"/>
        <w:gridCol w:w="3117"/>
      </w:tblGrid>
      <w:tr w:rsidR="00260793" w:rsidRPr="00260793" w14:paraId="1EF98629" w14:textId="77777777" w:rsidTr="00492AF5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7DAD2" w14:textId="101E8302" w:rsidR="00260793" w:rsidRPr="00260793" w:rsidRDefault="0026079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6079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4528" w:type="dxa"/>
            <w:tcBorders>
              <w:left w:val="nil"/>
              <w:bottom w:val="single" w:sz="4" w:space="0" w:color="auto"/>
              <w:right w:val="nil"/>
            </w:tcBorders>
          </w:tcPr>
          <w:p w14:paraId="29C2603D" w14:textId="200F4A56" w:rsidR="00260793" w:rsidRPr="00260793" w:rsidRDefault="0026079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6079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quences (5’-3’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20F2D59C" w14:textId="1916F597" w:rsidR="00260793" w:rsidRPr="00260793" w:rsidRDefault="0026079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6079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arget genes</w:t>
            </w:r>
          </w:p>
        </w:tc>
      </w:tr>
      <w:tr w:rsidR="00111274" w:rsidRPr="00260793" w14:paraId="707E357B" w14:textId="77777777" w:rsidTr="00492AF5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C871E" w14:textId="47527C89" w:rsidR="00111274" w:rsidRPr="00237B81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37B81">
              <w:rPr>
                <w:rFonts w:ascii="Times New Roman" w:eastAsia="宋体" w:hAnsi="Times New Roman" w:cs="Times New Roman"/>
                <w:sz w:val="20"/>
              </w:rPr>
              <w:t>Pig-ICAM5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87AE4" w14:textId="7A4EF3D2" w:rsidR="00111274" w:rsidRPr="00237B81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37B81">
              <w:rPr>
                <w:rFonts w:ascii="Times New Roman" w:eastAsia="宋体" w:hAnsi="Times New Roman" w:cs="Times New Roman"/>
                <w:sz w:val="20"/>
              </w:rPr>
              <w:t xml:space="preserve">GTGGGCGAGAACTTTACCCT 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F5360" w14:textId="22956C6F" w:rsidR="00111274" w:rsidRPr="00260793" w:rsidRDefault="00B6148E" w:rsidP="002607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 w:rsidRPr="00237B81">
              <w:rPr>
                <w:rFonts w:ascii="Times New Roman" w:eastAsia="宋体" w:hAnsi="Times New Roman" w:cs="Times New Roman"/>
                <w:sz w:val="20"/>
              </w:rPr>
              <w:t>ICAM5</w:t>
            </w:r>
          </w:p>
        </w:tc>
      </w:tr>
      <w:tr w:rsidR="00111274" w:rsidRPr="00260793" w14:paraId="40A1AF52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6A4F3" w14:textId="506D43CE" w:rsidR="00111274" w:rsidRPr="00237B81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37B81">
              <w:rPr>
                <w:rFonts w:ascii="Times New Roman" w:eastAsia="宋体" w:hAnsi="Times New Roman" w:cs="Times New Roman"/>
                <w:sz w:val="20"/>
              </w:rPr>
              <w:t xml:space="preserve">Pig-ICAM5-R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2BC18" w14:textId="41ECBA8C" w:rsidR="00111274" w:rsidRPr="00237B81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37B81">
              <w:rPr>
                <w:rFonts w:ascii="Times New Roman" w:eastAsia="宋体" w:hAnsi="Times New Roman" w:cs="Times New Roman"/>
                <w:sz w:val="20"/>
              </w:rPr>
              <w:t>AAATTGGCCCCATGGTCCTC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6B8F1" w14:textId="77777777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6877C968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FB85B" w14:textId="44115C32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Pig-ICAM2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02D2F" w14:textId="24E59CCE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ATGGTTCACCATCGAGTGCC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251C6" w14:textId="018AB8C2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>ICAM2</w:t>
            </w:r>
          </w:p>
        </w:tc>
      </w:tr>
      <w:tr w:rsidR="00111274" w:rsidRPr="00260793" w14:paraId="153E60D9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688A0" w14:textId="65D63EA0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ICAM2-R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446E8" w14:textId="066A1619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TGTGGTGCCCATCTTTCCT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0F185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0F7E29EC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61D08" w14:textId="1A088FB9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Pig-ACAN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4783A" w14:textId="6AF3F2B2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AAGGTTGCTACGGGGACAAG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50504" w14:textId="4D395CE0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>ACAN</w:t>
            </w:r>
          </w:p>
        </w:tc>
      </w:tr>
      <w:tr w:rsidR="00111274" w:rsidRPr="00260793" w14:paraId="2D9EFAEB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AF070" w14:textId="4DA33F96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ACAN-R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6F140" w14:textId="0EAF56BE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GACCTCACCCTCCATCTCCT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1E1C5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465477EA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CC444" w14:textId="2128910E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DSCAM-F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235B3" w14:textId="03C9CD7F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GTGGGCGAGAACTTTACCC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2FB6E" w14:textId="1A6E56C7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>DSCAM</w:t>
            </w:r>
          </w:p>
        </w:tc>
      </w:tr>
      <w:tr w:rsidR="00111274" w:rsidRPr="00260793" w14:paraId="4934F225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D3490" w14:textId="451BE6B0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DSCAM-R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64352" w14:textId="7A594198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ATCCCGTGTGTTGTGGTCTC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14D72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6C887396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71F78" w14:textId="28691FD2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Pig-TJP3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F34D5" w14:textId="3C661D08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CACCCAACCAGGTCTCTCTCA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A9AFB" w14:textId="0A9AB265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>TJP3</w:t>
            </w:r>
          </w:p>
        </w:tc>
      </w:tr>
      <w:tr w:rsidR="00111274" w:rsidRPr="00260793" w14:paraId="792AC65D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07FAA" w14:textId="3A9E4B2E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TJP3-R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E8150" w14:textId="3B6866E5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CTCTGTCCTCCCCACCTGTTT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3AAC3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056A7326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68D0A" w14:textId="6B002D0A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Pig-CLDN3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D710E" w14:textId="146FD758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GACTACGTATGAGGGGGCAG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6F750" w14:textId="63F544EB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 CLDN3</w:t>
            </w:r>
          </w:p>
        </w:tc>
      </w:tr>
      <w:tr w:rsidR="00111274" w:rsidRPr="00260793" w14:paraId="07E2111C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17441" w14:textId="21A51021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CLDN3-R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597B7" w14:textId="4DEE72DA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CATCTGGGTGGACTGGTCTC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A0081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28B7BD8C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A8CE5" w14:textId="5047D287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CLDN8-F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259B" w14:textId="5B3AC8E0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TCCATCCAAGGGCAGAATGG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B5AD1" w14:textId="2FB5C0F0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 CLDN8</w:t>
            </w:r>
          </w:p>
        </w:tc>
      </w:tr>
      <w:tr w:rsidR="00111274" w:rsidRPr="00260793" w14:paraId="634C2C1C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191BD" w14:textId="3C377D93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CLDN8-R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0C68A" w14:textId="4303FF37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GTTGCTTCCAATGAAGGCG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D95E5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4B8FAB80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215E9" w14:textId="31B11CA2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BCL9L-F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F57B2" w14:textId="0D68D808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TGTCAAGGGCCTATGGAGAC 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42F83" w14:textId="459F69F4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 BCL9L</w:t>
            </w:r>
          </w:p>
        </w:tc>
      </w:tr>
      <w:tr w:rsidR="00111274" w:rsidRPr="00260793" w14:paraId="6D84849E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893DF" w14:textId="03FDC592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BCL9L-R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DD7E9" w14:textId="4A308B28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GGGAGAAGAATGGTGTGGGT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0CFE6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43BF7E5E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1F828" w14:textId="4D076B25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Pig-CDH1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9CB6F" w14:textId="5C6131E9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GCACCAACCCTCCTGAGTG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E1DF1" w14:textId="259E4985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 CDH1</w:t>
            </w:r>
          </w:p>
        </w:tc>
      </w:tr>
      <w:tr w:rsidR="00111274" w:rsidRPr="00260793" w14:paraId="4C9D54AF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DA560" w14:textId="54B1289A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CDH1-R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E331C" w14:textId="5E63F718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AAAGTTTCCAATTTCATCAGGATT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B8DD7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096049B6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33A3C" w14:textId="32AC4CA6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OCLN-F 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E08E1" w14:textId="1855B835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ATCAACAAAGGCAACTC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7A4F6" w14:textId="60C54644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 OCLN</w:t>
            </w:r>
          </w:p>
        </w:tc>
      </w:tr>
      <w:tr w:rsidR="00111274" w:rsidRPr="00260793" w14:paraId="7E9B7B0D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33496" w14:textId="60D7164D" w:rsidR="00111274" w:rsidRPr="00237B81" w:rsidRDefault="00111274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 xml:space="preserve">Pig-OCLN-R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54705" w14:textId="2431D532" w:rsidR="00111274" w:rsidRPr="00260793" w:rsidRDefault="00111274" w:rsidP="00260793">
            <w:pPr>
              <w:rPr>
                <w:rFonts w:ascii="Times New Roman" w:eastAsia="宋体" w:hAnsi="Times New Roman" w:cs="Times New Roman"/>
                <w:sz w:val="20"/>
              </w:rPr>
            </w:pPr>
            <w:r w:rsidRPr="00260793">
              <w:rPr>
                <w:rFonts w:ascii="Times New Roman" w:eastAsia="宋体" w:hAnsi="Times New Roman" w:cs="Times New Roman"/>
                <w:sz w:val="20"/>
              </w:rPr>
              <w:t>GCAGCAGCCATGTACTCT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24D48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0E500411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3639E" w14:textId="2F986EC1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</w:t>
            </w:r>
            <w:r w:rsidRPr="00A428C2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TNF-F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17CAA" w14:textId="719D416C" w:rsidR="00111274" w:rsidRPr="00237B81" w:rsidRDefault="00111274" w:rsidP="00237B81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CCAGACCAAGGTCAACCTCC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85E8B" w14:textId="0C641C1D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>
              <w:rPr>
                <w:rFonts w:ascii="Times New Roman" w:hAnsi="Times New Roman" w:cs="Times New Roman"/>
                <w:sz w:val="20"/>
              </w:rPr>
              <w:t xml:space="preserve"> TNF-α</w:t>
            </w:r>
          </w:p>
        </w:tc>
      </w:tr>
      <w:tr w:rsidR="00111274" w:rsidRPr="00260793" w14:paraId="4819B3C0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728F6" w14:textId="784D67AD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</w:t>
            </w:r>
            <w:r w:rsidRPr="00A428C2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TNF-R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377E" w14:textId="5D8F8A34" w:rsidR="00111274" w:rsidRPr="00237B81" w:rsidRDefault="00111274" w:rsidP="00237B81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TCCCAGGTAGATGGGTTCGT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C9340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438B6496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F484" w14:textId="6844F234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</w:t>
            </w:r>
            <w:r w:rsidRPr="00A428C2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IL6</w:t>
            </w:r>
            <w:r w:rsidRPr="00A428C2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F24AD" w14:textId="477FB164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ACAAAGCCACCACCCCTAAC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EC795" w14:textId="271D56CC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>
              <w:rPr>
                <w:rFonts w:ascii="Times New Roman" w:hAnsi="Times New Roman" w:cs="Times New Roman"/>
                <w:sz w:val="20"/>
              </w:rPr>
              <w:t xml:space="preserve"> IL-6</w:t>
            </w:r>
          </w:p>
        </w:tc>
      </w:tr>
      <w:tr w:rsidR="00111274" w:rsidRPr="00260793" w14:paraId="5054508E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904CD" w14:textId="3CCEFBB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</w:t>
            </w:r>
            <w:r w:rsidRPr="00A428C2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IL6</w:t>
            </w:r>
            <w:r w:rsidRPr="00A428C2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9FC20" w14:textId="26A745C2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CGTGGACGGCATCAATCTCA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A0E53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7DD0B3AA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FC5A9" w14:textId="3298F852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</w:t>
            </w:r>
            <w:r w:rsidRPr="00A428C2">
              <w:rPr>
                <w:rFonts w:ascii="Times New Roman" w:hAnsi="Times New Roman" w:cs="Times New Roman"/>
                <w:sz w:val="20"/>
              </w:rPr>
              <w:t>-</w:t>
            </w:r>
            <w:r w:rsidRPr="00A428C2">
              <w:rPr>
                <w:rFonts w:ascii="Times New Roman" w:hAnsi="Times New Roman" w:cs="Times New Roman" w:hint="eastAsia"/>
                <w:sz w:val="20"/>
              </w:rPr>
              <w:t>ZO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A428C2">
              <w:rPr>
                <w:rFonts w:ascii="Times New Roman" w:hAnsi="Times New Roman" w:cs="Times New Roman" w:hint="eastAsia"/>
                <w:sz w:val="20"/>
              </w:rPr>
              <w:t>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EBA57" w14:textId="5143FB7E" w:rsidR="00111274" w:rsidRPr="00237B8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 w:hint="eastAsia"/>
                <w:sz w:val="20"/>
              </w:rPr>
              <w:t>ACCCACCAAACCCACCAA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F5C32" w14:textId="456484D3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rcine</w:t>
            </w:r>
            <w:r w:rsidRPr="00A428C2">
              <w:rPr>
                <w:rFonts w:ascii="Times New Roman" w:hAnsi="Times New Roman" w:cs="Times New Roman" w:hint="eastAsia"/>
                <w:sz w:val="20"/>
              </w:rPr>
              <w:t xml:space="preserve"> ZO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</w:p>
        </w:tc>
      </w:tr>
      <w:tr w:rsidR="00111274" w:rsidRPr="00260793" w14:paraId="56B34F53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95413" w14:textId="4B270288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</w:t>
            </w:r>
            <w:r w:rsidRPr="00A428C2">
              <w:rPr>
                <w:rFonts w:ascii="Times New Roman" w:hAnsi="Times New Roman" w:cs="Times New Roman"/>
                <w:sz w:val="20"/>
              </w:rPr>
              <w:t>-</w:t>
            </w:r>
            <w:r w:rsidRPr="00A428C2">
              <w:rPr>
                <w:rFonts w:ascii="Times New Roman" w:hAnsi="Times New Roman" w:cs="Times New Roman" w:hint="eastAsia"/>
                <w:sz w:val="20"/>
              </w:rPr>
              <w:t>ZO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1-R 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B2C53" w14:textId="19F1F6C2" w:rsidR="00111274" w:rsidRPr="00237B8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 w:hint="eastAsia"/>
                <w:sz w:val="20"/>
              </w:rPr>
              <w:t>CCATCTCTTGCTGCCAAACTATC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05AAB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071A864B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842B3" w14:textId="4DC3A3F7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r>
              <w:rPr>
                <w:rFonts w:ascii="Times New Roman" w:hAnsi="Times New Roman" w:cs="Times New Roman" w:hint="eastAsia"/>
                <w:sz w:val="20"/>
              </w:rPr>
              <w:t>E-cadherin</w:t>
            </w:r>
            <w:r w:rsidRPr="00F35A11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3AB97" w14:textId="3FD99113" w:rsidR="00111274" w:rsidRPr="005E1776" w:rsidRDefault="00111274" w:rsidP="005E177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CACCAACCCTCCTGAGTG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A7C2D" w14:textId="38AF36A2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>
              <w:rPr>
                <w:rFonts w:ascii="Times New Roman" w:hAnsi="Times New Roman" w:cs="Times New Roman" w:hint="eastAsia"/>
                <w:sz w:val="20"/>
              </w:rPr>
              <w:t>E-cadherin</w:t>
            </w:r>
          </w:p>
        </w:tc>
      </w:tr>
      <w:tr w:rsidR="00111274" w:rsidRPr="00260793" w14:paraId="725ED0F8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3FDA7" w14:textId="4CBF7C6D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r>
              <w:rPr>
                <w:rFonts w:ascii="Times New Roman" w:hAnsi="Times New Roman" w:cs="Times New Roman" w:hint="eastAsia"/>
                <w:sz w:val="20"/>
              </w:rPr>
              <w:t>E-cadherin</w:t>
            </w:r>
            <w:r w:rsidRPr="00F35A11">
              <w:rPr>
                <w:rFonts w:ascii="Times New Roman" w:hAnsi="Times New Roman" w:cs="Times New Roman"/>
                <w:sz w:val="20"/>
              </w:rPr>
              <w:t xml:space="preserve">-R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6EDC5" w14:textId="3DFDB5B9" w:rsidR="00111274" w:rsidRPr="005E1776" w:rsidRDefault="00111274" w:rsidP="005E177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AAGTTTCCAATTTCATCAGGATT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C9361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448197C9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F8EC2" w14:textId="07E44A3E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proofErr w:type="spellStart"/>
            <w:r w:rsidRPr="00A428C2">
              <w:rPr>
                <w:rFonts w:ascii="Times New Roman" w:hAnsi="Times New Roman" w:cs="Times New Roman"/>
                <w:sz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</w:rPr>
              <w:t>ccludin</w:t>
            </w:r>
            <w:proofErr w:type="spellEnd"/>
            <w:r w:rsidRPr="00F35A11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46551" w14:textId="6562E612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TCAACAAAGGCAACTC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FC126" w14:textId="4027D6F9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proofErr w:type="spellStart"/>
            <w:r w:rsidRPr="00A428C2">
              <w:rPr>
                <w:rFonts w:ascii="Times New Roman" w:hAnsi="Times New Roman" w:cs="Times New Roman"/>
                <w:sz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</w:rPr>
              <w:t>ccludin</w:t>
            </w:r>
            <w:proofErr w:type="spellEnd"/>
          </w:p>
        </w:tc>
      </w:tr>
      <w:tr w:rsidR="00111274" w:rsidRPr="00260793" w14:paraId="45A34272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C1675" w14:textId="7EBBF83A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proofErr w:type="spellStart"/>
            <w:r w:rsidRPr="00A428C2">
              <w:rPr>
                <w:rFonts w:ascii="Times New Roman" w:hAnsi="Times New Roman" w:cs="Times New Roman"/>
                <w:sz w:val="20"/>
              </w:rPr>
              <w:t>Occ</w:t>
            </w:r>
            <w:r>
              <w:rPr>
                <w:rFonts w:ascii="Times New Roman" w:hAnsi="Times New Roman" w:cs="Times New Roman"/>
                <w:sz w:val="20"/>
              </w:rPr>
              <w:t>l</w:t>
            </w:r>
            <w:r w:rsidRPr="00A428C2">
              <w:rPr>
                <w:rFonts w:ascii="Times New Roman" w:hAnsi="Times New Roman" w:cs="Times New Roman"/>
                <w:sz w:val="20"/>
              </w:rPr>
              <w:t>udin</w:t>
            </w:r>
            <w:proofErr w:type="spellEnd"/>
            <w:r w:rsidRPr="00F35A11">
              <w:rPr>
                <w:rFonts w:ascii="Times New Roman" w:hAnsi="Times New Roman" w:cs="Times New Roman"/>
                <w:sz w:val="20"/>
              </w:rPr>
              <w:t xml:space="preserve">-R                               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653AE" w14:textId="6D83341F" w:rsidR="00111274" w:rsidRPr="005E1776" w:rsidRDefault="00111274" w:rsidP="005E177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CAGCAGCCATGTACTCT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51780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5E9DA34C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F16BD" w14:textId="49E2683B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r w:rsidRPr="005E1776">
              <w:rPr>
                <w:rFonts w:ascii="Times New Roman" w:hAnsi="Times New Roman" w:cs="Times New Roman"/>
                <w:sz w:val="20"/>
              </w:rPr>
              <w:t>β</w:t>
            </w:r>
            <w:r>
              <w:rPr>
                <w:rFonts w:ascii="Times New Roman" w:hAnsi="Times New Roman" w:cs="Times New Roman" w:hint="eastAsia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catenin</w:t>
            </w:r>
            <w:r w:rsidRPr="00F35A11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8149F" w14:textId="70C25390" w:rsidR="00111274" w:rsidRPr="005E1776" w:rsidRDefault="001112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CCTTCACTACGGACTACC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BE7F0" w14:textId="3715CDA3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 w:rsidRPr="005E1776">
              <w:rPr>
                <w:rFonts w:ascii="Times New Roman" w:hAnsi="Times New Roman" w:cs="Times New Roman"/>
                <w:sz w:val="20"/>
              </w:rPr>
              <w:t>β</w:t>
            </w:r>
            <w:r>
              <w:rPr>
                <w:rFonts w:ascii="Times New Roman" w:hAnsi="Times New Roman" w:cs="Times New Roman" w:hint="eastAsia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catenin</w:t>
            </w:r>
          </w:p>
        </w:tc>
      </w:tr>
      <w:tr w:rsidR="00111274" w:rsidRPr="00260793" w14:paraId="187B241F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C01A4" w14:textId="492E23F1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r w:rsidRPr="005E1776">
              <w:rPr>
                <w:rFonts w:ascii="Times New Roman" w:hAnsi="Times New Roman" w:cs="Times New Roman"/>
                <w:sz w:val="20"/>
              </w:rPr>
              <w:t>β</w:t>
            </w:r>
            <w:r w:rsidRPr="00A428C2">
              <w:rPr>
                <w:rFonts w:ascii="Times New Roman" w:hAnsi="Times New Roman" w:cs="Times New Roman"/>
                <w:sz w:val="20"/>
              </w:rPr>
              <w:t>-cateni</w:t>
            </w:r>
            <w:r>
              <w:rPr>
                <w:rFonts w:ascii="Times New Roman" w:hAnsi="Times New Roman" w:cs="Times New Roman"/>
                <w:sz w:val="20"/>
              </w:rPr>
              <w:t>n</w:t>
            </w:r>
            <w:r w:rsidRPr="00F35A11">
              <w:rPr>
                <w:rFonts w:ascii="Times New Roman" w:hAnsi="Times New Roman" w:cs="Times New Roman"/>
                <w:sz w:val="20"/>
              </w:rPr>
              <w:t xml:space="preserve">-R                               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7EC70" w14:textId="6E18677C" w:rsidR="00111274" w:rsidRPr="005E1776" w:rsidRDefault="00111274" w:rsidP="005E177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TCCTGATGAGCACGAACC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641E8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246F34FE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6C5BB" w14:textId="1887CB89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r>
              <w:rPr>
                <w:rFonts w:ascii="Times New Roman" w:hAnsi="Times New Roman" w:cs="Times New Roman" w:hint="eastAsia"/>
                <w:sz w:val="20"/>
              </w:rPr>
              <w:t>GAPDH</w:t>
            </w:r>
            <w:r w:rsidRPr="00F35A11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C4F6E" w14:textId="7A4931DB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CAGGGTGGTGGACCTCATG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00728" w14:textId="61F7C842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rcine </w:t>
            </w:r>
            <w:r>
              <w:rPr>
                <w:rFonts w:ascii="Times New Roman" w:hAnsi="Times New Roman" w:cs="Times New Roman" w:hint="eastAsia"/>
                <w:sz w:val="20"/>
              </w:rPr>
              <w:t>GAPDH</w:t>
            </w:r>
          </w:p>
        </w:tc>
      </w:tr>
      <w:tr w:rsidR="00111274" w:rsidRPr="00260793" w14:paraId="1E5685F3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6E6D9" w14:textId="268E638D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F35A11">
              <w:rPr>
                <w:rFonts w:ascii="Times New Roman" w:hAnsi="Times New Roman" w:cs="Times New Roman"/>
                <w:sz w:val="20"/>
              </w:rPr>
              <w:t>Pig-</w:t>
            </w:r>
            <w:r w:rsidRPr="00A428C2">
              <w:rPr>
                <w:rFonts w:ascii="Times New Roman" w:hAnsi="Times New Roman" w:cs="Times New Roman"/>
                <w:sz w:val="20"/>
              </w:rPr>
              <w:t>GAPDH</w:t>
            </w:r>
            <w:r w:rsidRPr="00F35A11">
              <w:rPr>
                <w:rFonts w:ascii="Times New Roman" w:hAnsi="Times New Roman" w:cs="Times New Roman"/>
                <w:sz w:val="20"/>
              </w:rPr>
              <w:t xml:space="preserve">-R                               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2F0DD" w14:textId="0754E027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GGTCTGGGATGGAAACTG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4CE9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3BC08806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1AC61" w14:textId="0C841230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GAPDH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EB02C" w14:textId="4B3F013E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GAGTCAACGGATTTGGTCG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964E4" w14:textId="692EA0DD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0"/>
              </w:rPr>
              <w:t>GAPDH</w:t>
            </w:r>
          </w:p>
        </w:tc>
      </w:tr>
      <w:tr w:rsidR="00111274" w:rsidRPr="00260793" w14:paraId="0FEE9A16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80CA" w14:textId="5F60C908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GAPDH-R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E837F" w14:textId="50C31D5D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GACAAGCTTCCCGTTCTCA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78F3B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4953DBE7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E2BA9" w14:textId="059EB316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IL-6-F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DE689" w14:textId="3ECDF3DC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TTCTCCACAAGCGCCTTCGGTC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1F514" w14:textId="2BF0DE7A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uman </w:t>
            </w:r>
            <w:r w:rsidRPr="00A428C2">
              <w:rPr>
                <w:rFonts w:ascii="Times New Roman" w:hAnsi="Times New Roman" w:cs="Times New Roman"/>
                <w:sz w:val="20"/>
              </w:rPr>
              <w:t>IL-6</w:t>
            </w:r>
          </w:p>
        </w:tc>
      </w:tr>
      <w:tr w:rsidR="00111274" w:rsidRPr="00260793" w14:paraId="28179CC7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E6C99" w14:textId="5CEFE42F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IL-6-R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8F9C2" w14:textId="0BF0D5A5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TCTGTGTGGGGCGGCTACATCT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4897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23B18F62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349DE" w14:textId="13FBB3B2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TNF-α-F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5A630" w14:textId="4F059936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GTGCTTGTTCCTCAGCCTC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5566E" w14:textId="35AFFBBD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uman </w:t>
            </w:r>
            <w:r w:rsidRPr="00A428C2">
              <w:rPr>
                <w:rFonts w:ascii="Times New Roman" w:hAnsi="Times New Roman" w:cs="Times New Roman"/>
                <w:sz w:val="20"/>
              </w:rPr>
              <w:t>TNF-α</w:t>
            </w:r>
          </w:p>
        </w:tc>
      </w:tr>
      <w:tr w:rsidR="00111274" w:rsidRPr="00260793" w14:paraId="6CCF3847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99108" w14:textId="38D629E3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TNF-α-R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DBE3F" w14:textId="20755C2F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CTACAGGCTTGTCACTCGG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81E4D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32317600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FBE14" w14:textId="284099BD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ZO-1-F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BEA1F" w14:textId="7C90EE37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AAACCTGGGGCTGTCTCAAC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16D79" w14:textId="01A2224E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uman </w:t>
            </w:r>
            <w:r w:rsidRPr="00A428C2">
              <w:rPr>
                <w:rFonts w:ascii="Times New Roman" w:hAnsi="Times New Roman" w:cs="Times New Roman"/>
                <w:sz w:val="20"/>
              </w:rPr>
              <w:t>ZO-1</w:t>
            </w:r>
          </w:p>
        </w:tc>
      </w:tr>
      <w:tr w:rsidR="00111274" w:rsidRPr="00260793" w14:paraId="54C1B6E5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31897" w14:textId="25BC1402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ZO-1-R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31B50" w14:textId="3FB867BF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ATTTCATGCTGGGCCGAAGA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BD0B0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436EFD3E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4A4EC" w14:textId="33EDF6D9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β-catenin-F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7EFD6" w14:textId="158A0FD1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GGAGGAAGGTCTGAGGAGCAG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8D98F" w14:textId="2551A3B7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uman </w:t>
            </w:r>
            <w:r w:rsidRPr="00A428C2">
              <w:rPr>
                <w:rFonts w:ascii="Times New Roman" w:hAnsi="Times New Roman" w:cs="Times New Roman"/>
                <w:sz w:val="20"/>
              </w:rPr>
              <w:t>β-catenin</w:t>
            </w:r>
          </w:p>
        </w:tc>
      </w:tr>
      <w:tr w:rsidR="00111274" w:rsidRPr="00260793" w14:paraId="7A287F59" w14:textId="77777777" w:rsidTr="00AE30AB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DE743" w14:textId="63B75D85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β-catenin-R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DEC67" w14:textId="1D03026A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TGTCCAACTCCATCAAATCAGCTTG</w:t>
            </w: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2F6F3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11274" w:rsidRPr="00260793" w14:paraId="5150ACBA" w14:textId="77777777" w:rsidTr="00AE30AB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413A1" w14:textId="0B3020FC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</w:t>
            </w:r>
            <w:proofErr w:type="spellStart"/>
            <w:r w:rsidRPr="00A428C2">
              <w:rPr>
                <w:rFonts w:ascii="Times New Roman" w:hAnsi="Times New Roman" w:cs="Times New Roman"/>
                <w:sz w:val="20"/>
              </w:rPr>
              <w:t>occludin</w:t>
            </w:r>
            <w:proofErr w:type="spellEnd"/>
            <w:r w:rsidRPr="00A428C2">
              <w:rPr>
                <w:rFonts w:ascii="Times New Roman" w:hAnsi="Times New Roman" w:cs="Times New Roman"/>
                <w:sz w:val="20"/>
              </w:rPr>
              <w:t>-F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1D87C" w14:textId="4D3D3E99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GGTCTAGGACGCAGCAGATT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0AF473" w14:textId="3DAD6D2B" w:rsidR="00111274" w:rsidRPr="00260793" w:rsidRDefault="00B614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 w:rsidRPr="00A428C2">
              <w:rPr>
                <w:rFonts w:ascii="Times New Roman" w:hAnsi="Times New Roman" w:cs="Times New Roman"/>
                <w:sz w:val="20"/>
              </w:rPr>
              <w:t>occludin</w:t>
            </w:r>
            <w:proofErr w:type="spellEnd"/>
          </w:p>
        </w:tc>
      </w:tr>
      <w:tr w:rsidR="00111274" w:rsidRPr="00260793" w14:paraId="1D4EFA98" w14:textId="77777777" w:rsidTr="00AE30AB"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5C99B739" w14:textId="12F51440" w:rsidR="00111274" w:rsidRPr="00F35A11" w:rsidRDefault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H-</w:t>
            </w:r>
            <w:proofErr w:type="spellStart"/>
            <w:r w:rsidRPr="00A428C2">
              <w:rPr>
                <w:rFonts w:ascii="Times New Roman" w:hAnsi="Times New Roman" w:cs="Times New Roman"/>
                <w:sz w:val="20"/>
              </w:rPr>
              <w:t>occludin</w:t>
            </w:r>
            <w:proofErr w:type="spellEnd"/>
            <w:r w:rsidRPr="00A428C2">
              <w:rPr>
                <w:rFonts w:ascii="Times New Roman" w:hAnsi="Times New Roman" w:cs="Times New Roman"/>
                <w:sz w:val="20"/>
              </w:rPr>
              <w:t>-R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                   </w:t>
            </w:r>
          </w:p>
        </w:tc>
        <w:tc>
          <w:tcPr>
            <w:tcW w:w="4528" w:type="dxa"/>
            <w:tcBorders>
              <w:top w:val="nil"/>
              <w:left w:val="nil"/>
              <w:right w:val="nil"/>
            </w:tcBorders>
          </w:tcPr>
          <w:p w14:paraId="1016E060" w14:textId="7A9A3459" w:rsidR="00111274" w:rsidRPr="00111274" w:rsidRDefault="00111274" w:rsidP="00111274">
            <w:pPr>
              <w:rPr>
                <w:rFonts w:ascii="Times New Roman" w:hAnsi="Times New Roman" w:cs="Times New Roman"/>
                <w:sz w:val="20"/>
              </w:rPr>
            </w:pPr>
            <w:r w:rsidRPr="00A428C2">
              <w:rPr>
                <w:rFonts w:ascii="Times New Roman" w:hAnsi="Times New Roman" w:cs="Times New Roman"/>
                <w:sz w:val="20"/>
              </w:rPr>
              <w:t>GGCTGAGAGAGCATTGGTCG</w:t>
            </w:r>
          </w:p>
        </w:tc>
        <w:tc>
          <w:tcPr>
            <w:tcW w:w="3117" w:type="dxa"/>
            <w:vMerge/>
            <w:tcBorders>
              <w:left w:val="nil"/>
            </w:tcBorders>
          </w:tcPr>
          <w:p w14:paraId="58AA6E1C" w14:textId="77777777" w:rsidR="00111274" w:rsidRPr="00260793" w:rsidRDefault="001112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204BF6F2" w14:textId="11F34BE0" w:rsidR="00260793" w:rsidRPr="00111274" w:rsidRDefault="00237B81" w:rsidP="00260793">
      <w:pPr>
        <w:rPr>
          <w:rFonts w:ascii="Times New Roman" w:hAnsi="Times New Roman" w:cs="Times New Roman"/>
          <w:sz w:val="20"/>
        </w:rPr>
      </w:pPr>
      <w:r w:rsidRPr="00F35A11">
        <w:rPr>
          <w:rFonts w:ascii="Times New Roman" w:hAnsi="Times New Roman" w:cs="Times New Roman"/>
          <w:sz w:val="20"/>
        </w:rPr>
        <w:t xml:space="preserve">                             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="00260793" w:rsidRPr="00260793">
        <w:rPr>
          <w:rFonts w:ascii="Times New Roman" w:eastAsia="宋体" w:hAnsi="Times New Roman" w:cs="Times New Roman"/>
          <w:sz w:val="20"/>
        </w:rPr>
        <w:t xml:space="preserve">                             </w:t>
      </w:r>
    </w:p>
    <w:sectPr w:rsidR="00260793" w:rsidRPr="0011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325C8" w14:textId="77777777" w:rsidR="000909A7" w:rsidRDefault="000909A7" w:rsidP="00260793">
      <w:pPr>
        <w:spacing w:after="0" w:line="240" w:lineRule="auto"/>
      </w:pPr>
      <w:r>
        <w:separator/>
      </w:r>
    </w:p>
  </w:endnote>
  <w:endnote w:type="continuationSeparator" w:id="0">
    <w:p w14:paraId="398E531F" w14:textId="77777777" w:rsidR="000909A7" w:rsidRDefault="000909A7" w:rsidP="0026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319FE" w14:textId="77777777" w:rsidR="000909A7" w:rsidRDefault="000909A7" w:rsidP="00260793">
      <w:pPr>
        <w:spacing w:after="0" w:line="240" w:lineRule="auto"/>
      </w:pPr>
      <w:r>
        <w:separator/>
      </w:r>
    </w:p>
  </w:footnote>
  <w:footnote w:type="continuationSeparator" w:id="0">
    <w:p w14:paraId="64E1618D" w14:textId="77777777" w:rsidR="000909A7" w:rsidRDefault="000909A7" w:rsidP="00260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64"/>
    <w:rsid w:val="000909A7"/>
    <w:rsid w:val="00111274"/>
    <w:rsid w:val="0020201D"/>
    <w:rsid w:val="00205264"/>
    <w:rsid w:val="00237B81"/>
    <w:rsid w:val="00260793"/>
    <w:rsid w:val="00492AF5"/>
    <w:rsid w:val="005C3140"/>
    <w:rsid w:val="005E1776"/>
    <w:rsid w:val="00A31510"/>
    <w:rsid w:val="00AE30AB"/>
    <w:rsid w:val="00B6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41AA7"/>
  <w15:chartTrackingRefBased/>
  <w15:docId w15:val="{BDEAC501-9CEF-4EF8-9B97-DEE9273D9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7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60793"/>
  </w:style>
  <w:style w:type="paragraph" w:styleId="a5">
    <w:name w:val="footer"/>
    <w:basedOn w:val="a"/>
    <w:link w:val="a6"/>
    <w:uiPriority w:val="99"/>
    <w:unhideWhenUsed/>
    <w:rsid w:val="002607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60793"/>
  </w:style>
  <w:style w:type="table" w:styleId="a7">
    <w:name w:val="Table Grid"/>
    <w:basedOn w:val="a1"/>
    <w:uiPriority w:val="39"/>
    <w:rsid w:val="00260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Peng</dc:creator>
  <cp:keywords/>
  <dc:description/>
  <cp:lastModifiedBy>Windows 用户</cp:lastModifiedBy>
  <cp:revision>8</cp:revision>
  <dcterms:created xsi:type="dcterms:W3CDTF">2022-11-11T07:03:00Z</dcterms:created>
  <dcterms:modified xsi:type="dcterms:W3CDTF">2022-11-16T00:31:00Z</dcterms:modified>
</cp:coreProperties>
</file>